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EB76B" w14:textId="77777777" w:rsidR="00B81219" w:rsidRPr="008C09AC" w:rsidRDefault="00B81219" w:rsidP="00B81219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8C09AC">
        <w:rPr>
          <w:rFonts w:ascii="Arial" w:hAnsi="Arial" w:cs="Arial"/>
          <w:b/>
          <w:bCs/>
          <w:sz w:val="22"/>
          <w:szCs w:val="22"/>
        </w:rPr>
        <w:t xml:space="preserve">Appendix </w:t>
      </w:r>
    </w:p>
    <w:p w14:paraId="02FB4CB1" w14:textId="77777777" w:rsidR="00B81219" w:rsidRDefault="00B81219" w:rsidP="00B81219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</w:p>
    <w:p w14:paraId="48FA45DF" w14:textId="107F6967" w:rsidR="00B81219" w:rsidRPr="00B81219" w:rsidRDefault="00B81219" w:rsidP="00B81219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  <w:r w:rsidRPr="00B81219">
        <w:rPr>
          <w:rFonts w:ascii="Arial" w:hAnsi="Arial" w:cs="Arial"/>
          <w:b/>
          <w:bCs/>
          <w:sz w:val="28"/>
          <w:szCs w:val="28"/>
        </w:rPr>
        <w:t>Association between obesity and new-onset heart failure among patients with hypertension in Thailand</w:t>
      </w:r>
    </w:p>
    <w:p w14:paraId="44576A6B" w14:textId="77777777" w:rsidR="00B81219" w:rsidRPr="00B81219" w:rsidRDefault="00B81219" w:rsidP="00B81219">
      <w:pPr>
        <w:spacing w:line="276" w:lineRule="auto"/>
        <w:rPr>
          <w:rFonts w:ascii="Arial" w:hAnsi="Arial" w:cs="Arial"/>
          <w:i/>
          <w:iCs/>
          <w:color w:val="000000" w:themeColor="text1"/>
        </w:rPr>
      </w:pPr>
    </w:p>
    <w:p w14:paraId="689A6A67" w14:textId="77777777" w:rsidR="00B81219" w:rsidRDefault="00B81219" w:rsidP="00B81219">
      <w:pPr>
        <w:spacing w:line="276" w:lineRule="auto"/>
        <w:rPr>
          <w:rFonts w:ascii="Arial" w:hAnsi="Arial" w:cs="Arial"/>
          <w:i/>
          <w:iCs/>
          <w:color w:val="000000" w:themeColor="text1"/>
          <w:vertAlign w:val="superscript"/>
        </w:rPr>
      </w:pPr>
      <w:proofErr w:type="spellStart"/>
      <w:r w:rsidRPr="00B81219">
        <w:rPr>
          <w:rFonts w:ascii="Arial" w:hAnsi="Arial" w:cs="Arial"/>
          <w:i/>
          <w:iCs/>
          <w:color w:val="000000" w:themeColor="text1"/>
        </w:rPr>
        <w:t>Boonsub</w:t>
      </w:r>
      <w:proofErr w:type="spellEnd"/>
      <w:r w:rsidRPr="00B81219">
        <w:rPr>
          <w:rFonts w:ascii="Arial" w:hAnsi="Arial" w:cs="Arial"/>
          <w:i/>
          <w:iCs/>
          <w:color w:val="000000" w:themeColor="text1"/>
        </w:rPr>
        <w:t xml:space="preserve"> Sakboonyarat</w:t>
      </w:r>
      <w:r w:rsidRPr="00B81219">
        <w:rPr>
          <w:rFonts w:ascii="Arial" w:hAnsi="Arial" w:cs="Arial"/>
          <w:i/>
          <w:iCs/>
          <w:color w:val="000000" w:themeColor="text1"/>
          <w:vertAlign w:val="superscript"/>
        </w:rPr>
        <w:t>1</w:t>
      </w:r>
      <w:r w:rsidRPr="00B81219">
        <w:rPr>
          <w:rFonts w:ascii="Arial" w:hAnsi="Arial" w:cs="Arial"/>
          <w:i/>
          <w:iCs/>
          <w:color w:val="000000" w:themeColor="text1"/>
        </w:rPr>
        <w:t xml:space="preserve">, </w:t>
      </w:r>
      <w:proofErr w:type="spellStart"/>
      <w:r w:rsidRPr="00B81219">
        <w:rPr>
          <w:rFonts w:ascii="Arial" w:hAnsi="Arial" w:cs="Arial"/>
          <w:i/>
          <w:iCs/>
          <w:color w:val="000000" w:themeColor="text1"/>
        </w:rPr>
        <w:t>Jaturon</w:t>
      </w:r>
      <w:proofErr w:type="spellEnd"/>
      <w:r w:rsidRPr="00B81219">
        <w:rPr>
          <w:rFonts w:ascii="Arial" w:hAnsi="Arial" w:cs="Arial"/>
          <w:i/>
          <w:iCs/>
          <w:color w:val="000000" w:themeColor="text1"/>
        </w:rPr>
        <w:t xml:space="preserve"> Poovieng</w:t>
      </w:r>
      <w:r w:rsidRPr="00B81219">
        <w:rPr>
          <w:rFonts w:ascii="Arial" w:hAnsi="Arial" w:cs="Arial"/>
          <w:i/>
          <w:iCs/>
          <w:color w:val="000000" w:themeColor="text1"/>
          <w:vertAlign w:val="superscript"/>
        </w:rPr>
        <w:t>2</w:t>
      </w:r>
      <w:r w:rsidRPr="00B81219">
        <w:rPr>
          <w:rFonts w:ascii="Arial" w:hAnsi="Arial" w:cs="Arial"/>
          <w:i/>
          <w:iCs/>
          <w:color w:val="000000" w:themeColor="text1"/>
        </w:rPr>
        <w:t>, *Ram Rangsin</w:t>
      </w:r>
      <w:r w:rsidRPr="00B81219">
        <w:rPr>
          <w:rFonts w:ascii="Arial" w:hAnsi="Arial" w:cs="Arial"/>
          <w:i/>
          <w:iCs/>
          <w:color w:val="000000" w:themeColor="text1"/>
          <w:vertAlign w:val="superscript"/>
        </w:rPr>
        <w:t>1</w:t>
      </w:r>
    </w:p>
    <w:p w14:paraId="3EE06098" w14:textId="77777777" w:rsidR="00B81219" w:rsidRPr="00B81219" w:rsidRDefault="00B81219" w:rsidP="00B81219">
      <w:pPr>
        <w:spacing w:line="276" w:lineRule="auto"/>
        <w:rPr>
          <w:rFonts w:ascii="Arial" w:hAnsi="Arial" w:cs="Arial"/>
          <w:i/>
          <w:iCs/>
          <w:color w:val="000000" w:themeColor="text1"/>
          <w:vertAlign w:val="superscript"/>
        </w:rPr>
      </w:pPr>
    </w:p>
    <w:p w14:paraId="06F0E1F7" w14:textId="77777777" w:rsidR="00B81219" w:rsidRPr="00B81219" w:rsidRDefault="00B81219" w:rsidP="00B81219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121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81219">
        <w:rPr>
          <w:rFonts w:ascii="Arial" w:hAnsi="Arial" w:cs="Arial"/>
          <w:color w:val="000000" w:themeColor="text1"/>
          <w:sz w:val="22"/>
          <w:szCs w:val="22"/>
        </w:rPr>
        <w:t xml:space="preserve">Department of Military and Community Medicine, Phramongkutklao College of Medicine, Bangkok 10400, Thailand  </w:t>
      </w:r>
    </w:p>
    <w:p w14:paraId="62196D76" w14:textId="77777777" w:rsidR="00B81219" w:rsidRPr="00B81219" w:rsidRDefault="00B81219" w:rsidP="00B81219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1219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B81219">
        <w:rPr>
          <w:rFonts w:ascii="Arial" w:hAnsi="Arial" w:cs="Arial"/>
          <w:color w:val="000000" w:themeColor="text1"/>
          <w:sz w:val="22"/>
          <w:szCs w:val="22"/>
        </w:rPr>
        <w:t xml:space="preserve">Pulmonary and Critical Care Division, Department of Medicine, Phramongkutklao College of Medicine, Bangkok 10400, Thailand </w:t>
      </w:r>
    </w:p>
    <w:p w14:paraId="04893292" w14:textId="77777777" w:rsidR="00B81219" w:rsidRPr="00B81219" w:rsidRDefault="00B81219" w:rsidP="00B81219">
      <w:pPr>
        <w:spacing w:line="276" w:lineRule="auto"/>
        <w:rPr>
          <w:rFonts w:ascii="Arial" w:hAnsi="Arial" w:cs="Arial"/>
          <w:sz w:val="22"/>
          <w:szCs w:val="22"/>
        </w:rPr>
      </w:pPr>
    </w:p>
    <w:p w14:paraId="1E65B154" w14:textId="77777777" w:rsidR="00B81219" w:rsidRPr="00B81219" w:rsidRDefault="00B81219" w:rsidP="00B81219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B81219">
        <w:rPr>
          <w:rFonts w:ascii="Arial" w:hAnsi="Arial" w:cs="Arial"/>
          <w:b/>
          <w:bCs/>
          <w:sz w:val="22"/>
          <w:szCs w:val="22"/>
        </w:rPr>
        <w:t>*Corresponding author</w:t>
      </w:r>
    </w:p>
    <w:p w14:paraId="3E50B663" w14:textId="77777777" w:rsidR="00B81219" w:rsidRPr="00B81219" w:rsidRDefault="00B81219" w:rsidP="00B81219">
      <w:pPr>
        <w:spacing w:line="276" w:lineRule="auto"/>
        <w:rPr>
          <w:rFonts w:ascii="Arial" w:hAnsi="Arial" w:cs="Arial"/>
          <w:sz w:val="22"/>
          <w:szCs w:val="22"/>
        </w:rPr>
      </w:pPr>
      <w:r w:rsidRPr="00B81219">
        <w:rPr>
          <w:rFonts w:ascii="Arial" w:hAnsi="Arial" w:cs="Arial"/>
          <w:sz w:val="22"/>
          <w:szCs w:val="22"/>
        </w:rPr>
        <w:t xml:space="preserve">Ram </w:t>
      </w:r>
      <w:proofErr w:type="spellStart"/>
      <w:r w:rsidRPr="00B81219">
        <w:rPr>
          <w:rFonts w:ascii="Arial" w:hAnsi="Arial" w:cs="Arial"/>
          <w:sz w:val="22"/>
          <w:szCs w:val="22"/>
        </w:rPr>
        <w:t>Rangsin</w:t>
      </w:r>
      <w:proofErr w:type="spellEnd"/>
      <w:r w:rsidRPr="00B81219">
        <w:rPr>
          <w:rFonts w:ascii="Arial" w:hAnsi="Arial" w:cs="Arial"/>
          <w:sz w:val="22"/>
          <w:szCs w:val="22"/>
        </w:rPr>
        <w:t>, MD, MPH, DrPH</w:t>
      </w:r>
      <w:r w:rsidRPr="00B81219">
        <w:rPr>
          <w:rFonts w:ascii="Arial" w:hAnsi="Arial" w:cs="Arial"/>
          <w:sz w:val="22"/>
          <w:szCs w:val="22"/>
        </w:rPr>
        <w:br/>
        <w:t xml:space="preserve">Professor of Epidemiology </w:t>
      </w:r>
    </w:p>
    <w:p w14:paraId="3971C9C2" w14:textId="77777777" w:rsidR="00B81219" w:rsidRPr="00B81219" w:rsidRDefault="00B81219" w:rsidP="00B81219">
      <w:pPr>
        <w:spacing w:line="276" w:lineRule="auto"/>
        <w:rPr>
          <w:rFonts w:ascii="Arial" w:hAnsi="Arial" w:cs="Arial"/>
          <w:sz w:val="22"/>
          <w:szCs w:val="22"/>
          <w:vertAlign w:val="superscript"/>
        </w:rPr>
      </w:pPr>
      <w:r w:rsidRPr="00B81219">
        <w:rPr>
          <w:rFonts w:ascii="Arial" w:hAnsi="Arial" w:cs="Arial"/>
          <w:sz w:val="22"/>
          <w:szCs w:val="22"/>
        </w:rPr>
        <w:t>Department of Military and Community Medicine, Phramongkutklao College of Medicine, Bangkok 10400, Thailand</w:t>
      </w:r>
    </w:p>
    <w:p w14:paraId="5D55F07D" w14:textId="77777777" w:rsidR="00B81219" w:rsidRPr="00B81219" w:rsidRDefault="00B81219" w:rsidP="00B81219">
      <w:pPr>
        <w:spacing w:line="276" w:lineRule="auto"/>
        <w:rPr>
          <w:rFonts w:ascii="Arial" w:hAnsi="Arial" w:cs="Arial"/>
          <w:sz w:val="22"/>
          <w:szCs w:val="22"/>
        </w:rPr>
      </w:pPr>
      <w:r w:rsidRPr="00B81219">
        <w:rPr>
          <w:rFonts w:ascii="Arial" w:hAnsi="Arial" w:cs="Arial"/>
          <w:sz w:val="22"/>
          <w:szCs w:val="22"/>
        </w:rPr>
        <w:t>E-mail: r_rangsin@yahoo.com</w:t>
      </w:r>
    </w:p>
    <w:p w14:paraId="44F7E385" w14:textId="77777777" w:rsidR="00B81219" w:rsidRPr="00B81219" w:rsidRDefault="00B81219" w:rsidP="00B81219">
      <w:pPr>
        <w:spacing w:line="276" w:lineRule="auto"/>
        <w:rPr>
          <w:rFonts w:ascii="Arial" w:hAnsi="Arial" w:cs="Arial"/>
          <w:sz w:val="22"/>
          <w:szCs w:val="22"/>
        </w:rPr>
      </w:pPr>
      <w:r w:rsidRPr="00B81219">
        <w:rPr>
          <w:rFonts w:ascii="Arial" w:hAnsi="Arial" w:cs="Arial"/>
          <w:sz w:val="22"/>
          <w:szCs w:val="22"/>
        </w:rPr>
        <w:t>Tel: +662354-7733</w:t>
      </w:r>
    </w:p>
    <w:p w14:paraId="74E045AC" w14:textId="77777777" w:rsidR="00B81219" w:rsidRPr="00B81219" w:rsidRDefault="00B81219" w:rsidP="00B81219">
      <w:pPr>
        <w:rPr>
          <w:sz w:val="22"/>
          <w:szCs w:val="22"/>
        </w:rPr>
      </w:pPr>
      <w:r w:rsidRPr="00B81219">
        <w:rPr>
          <w:sz w:val="22"/>
          <w:szCs w:val="22"/>
        </w:rPr>
        <w:br w:type="page"/>
      </w:r>
    </w:p>
    <w:p w14:paraId="577C0C6E" w14:textId="3EB9052C" w:rsidR="00451BCD" w:rsidRPr="00AA23EC" w:rsidRDefault="004A75AF">
      <w:pPr>
        <w:rPr>
          <w:rFonts w:ascii="Arial" w:hAnsi="Arial" w:cs="Arial"/>
          <w:b/>
          <w:bCs/>
          <w:sz w:val="22"/>
          <w:szCs w:val="28"/>
        </w:rPr>
      </w:pPr>
      <w:r w:rsidRPr="00AA23EC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Pr="00AA23EC">
        <w:rPr>
          <w:rFonts w:ascii="Arial" w:hAnsi="Arial" w:cs="Arial"/>
          <w:b/>
          <w:bCs/>
          <w:sz w:val="22"/>
          <w:szCs w:val="22"/>
        </w:rPr>
        <w:t>1</w:t>
      </w:r>
      <w:r w:rsidRPr="00AA23EC">
        <w:rPr>
          <w:rFonts w:ascii="Arial" w:hAnsi="Arial" w:cs="Arial"/>
          <w:b/>
          <w:bCs/>
          <w:sz w:val="22"/>
          <w:szCs w:val="22"/>
        </w:rPr>
        <w:t>.</w:t>
      </w:r>
      <w:r w:rsidR="00AA23EC" w:rsidRPr="00AA23EC">
        <w:rPr>
          <w:rFonts w:ascii="Arial" w:hAnsi="Arial" w:cs="Arial"/>
          <w:color w:val="000000" w:themeColor="text1"/>
        </w:rPr>
        <w:t xml:space="preserve"> </w:t>
      </w:r>
      <w:r w:rsidR="00AA23EC" w:rsidRPr="00AA23EC">
        <w:rPr>
          <w:rFonts w:ascii="Arial" w:hAnsi="Arial" w:cs="Arial"/>
          <w:color w:val="000000" w:themeColor="text1"/>
        </w:rPr>
        <w:t>Univariable log-binomial regression for</w:t>
      </w:r>
      <w:r w:rsidR="00AA23EC" w:rsidRPr="00AA23EC">
        <w:rPr>
          <w:rFonts w:ascii="Arial" w:hAnsi="Arial" w:cs="Arial"/>
          <w:color w:val="000000" w:themeColor="text1"/>
        </w:rPr>
        <w:t xml:space="preserve"> factors associated with</w:t>
      </w:r>
      <w:r w:rsidR="00AA23EC" w:rsidRPr="00AA23EC">
        <w:rPr>
          <w:rFonts w:ascii="Arial" w:hAnsi="Arial" w:cs="Arial"/>
          <w:color w:val="000000" w:themeColor="text1"/>
        </w:rPr>
        <w:t xml:space="preserve"> new-onset of heart failure among Thai patients with </w:t>
      </w:r>
      <w:proofErr w:type="gramStart"/>
      <w:r w:rsidR="00AA23EC" w:rsidRPr="00AA23EC">
        <w:rPr>
          <w:rFonts w:ascii="Arial" w:hAnsi="Arial" w:cs="Arial"/>
          <w:color w:val="000000" w:themeColor="text1"/>
        </w:rPr>
        <w:t>hypertension</w:t>
      </w:r>
      <w:proofErr w:type="gramEnd"/>
    </w:p>
    <w:tbl>
      <w:tblPr>
        <w:tblW w:w="8006" w:type="dxa"/>
        <w:tblLook w:val="04A0" w:firstRow="1" w:lastRow="0" w:firstColumn="1" w:lastColumn="0" w:noHBand="0" w:noVBand="1"/>
      </w:tblPr>
      <w:tblGrid>
        <w:gridCol w:w="3170"/>
        <w:gridCol w:w="3514"/>
        <w:gridCol w:w="1322"/>
      </w:tblGrid>
      <w:tr w:rsidR="00451BCD" w:rsidRPr="00451BCD" w14:paraId="1DE0DA8B" w14:textId="77777777" w:rsidTr="00451BCD">
        <w:trPr>
          <w:trHeight w:val="265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AE4B" w14:textId="77777777" w:rsidR="00451BCD" w:rsidRPr="00451BCD" w:rsidRDefault="00451BCD" w:rsidP="00451B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Factors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3376" w14:textId="77777777" w:rsidR="00451BCD" w:rsidRPr="00451BCD" w:rsidRDefault="00451BCD" w:rsidP="00451B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Unadjusted Risk Ratio (95% CI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02E4" w14:textId="77777777" w:rsidR="00451BCD" w:rsidRPr="00451BCD" w:rsidRDefault="00451BCD" w:rsidP="00451B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p</w:t>
            </w: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-value</w:t>
            </w:r>
          </w:p>
        </w:tc>
      </w:tr>
      <w:tr w:rsidR="00451BCD" w:rsidRPr="00451BCD" w14:paraId="496C0AC6" w14:textId="77777777" w:rsidTr="00451BCD">
        <w:trPr>
          <w:trHeight w:val="265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C7C2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Sex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3F56" w14:textId="77777777" w:rsidR="00451BCD" w:rsidRPr="00451BCD" w:rsidRDefault="00451BCD" w:rsidP="00451B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8242" w14:textId="77777777" w:rsidR="00451BCD" w:rsidRPr="00451BCD" w:rsidRDefault="00451BCD" w:rsidP="00451B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 </w:t>
            </w:r>
          </w:p>
        </w:tc>
      </w:tr>
      <w:tr w:rsidR="00451BCD" w:rsidRPr="00451BCD" w14:paraId="09C38FB0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1DE1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Women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1350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9DFB" w14:textId="77777777" w:rsidR="00451BCD" w:rsidRPr="00451BCD" w:rsidRDefault="00451BCD" w:rsidP="00451B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3E8211CB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CD3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Men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F2BB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95 (0.59-1.5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E619" w14:textId="3717B854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82</w:t>
            </w:r>
            <w:r w:rsidR="00AA23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</w:t>
            </w:r>
          </w:p>
        </w:tc>
      </w:tr>
      <w:tr w:rsidR="00451BCD" w:rsidRPr="00451BCD" w14:paraId="2C91CB50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1E1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Age, year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B301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1.04 (1.02-1.0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0508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&lt;0.001</w:t>
            </w:r>
          </w:p>
        </w:tc>
      </w:tr>
      <w:tr w:rsidR="00451BCD" w:rsidRPr="00451BCD" w14:paraId="54761BBA" w14:textId="77777777" w:rsidTr="00451BCD">
        <w:trPr>
          <w:trHeight w:val="265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9DF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gion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E9BC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B687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2068D230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1BC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rth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8A1B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FB5C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6DC0151A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623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Central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B096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92 (0.51-1.6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5EB5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796</w:t>
            </w:r>
          </w:p>
        </w:tc>
      </w:tr>
      <w:tr w:rsidR="00451BCD" w:rsidRPr="00451BCD" w14:paraId="65F15A00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DFE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rtheast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AA87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58 (0.29-1.1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BD41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122</w:t>
            </w:r>
          </w:p>
        </w:tc>
      </w:tr>
      <w:tr w:rsidR="00451BCD" w:rsidRPr="00451BCD" w14:paraId="67F77A3A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7B6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South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D8AB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1.38 (0.75-2.5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F302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301</w:t>
            </w:r>
          </w:p>
        </w:tc>
      </w:tr>
      <w:tr w:rsidR="00451BCD" w:rsidRPr="00451BCD" w14:paraId="03A8883F" w14:textId="77777777" w:rsidTr="00451BCD">
        <w:trPr>
          <w:gridAfter w:val="1"/>
          <w:wAfter w:w="1322" w:type="dxa"/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EF7E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>Location of outpatient clinics</w:t>
            </w:r>
          </w:p>
        </w:tc>
      </w:tr>
      <w:tr w:rsidR="00451BCD" w:rsidRPr="00451BCD" w14:paraId="150A6583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99B2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>Regional Hospital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4671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0B6E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6CB98F5E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1CC5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>General Hospital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84A9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77 (0.34-1.5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3218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472</w:t>
            </w:r>
          </w:p>
        </w:tc>
      </w:tr>
      <w:tr w:rsidR="00451BCD" w:rsidRPr="00451BCD" w14:paraId="44A69780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0262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>Community Hospital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3F66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34 (0.18-0.6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DEB4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002</w:t>
            </w:r>
          </w:p>
        </w:tc>
      </w:tr>
      <w:tr w:rsidR="00451BCD" w:rsidRPr="00451BCD" w14:paraId="6D043624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E9EF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>Private Hospital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46E6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96 (0.21-4.3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AD90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961</w:t>
            </w:r>
          </w:p>
        </w:tc>
      </w:tr>
      <w:tr w:rsidR="00451BCD" w:rsidRPr="00451BCD" w14:paraId="077A87AC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232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>Other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5064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D934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/A</w:t>
            </w:r>
          </w:p>
        </w:tc>
      </w:tr>
      <w:tr w:rsidR="00451BCD" w:rsidRPr="00451BCD" w14:paraId="398B1F5D" w14:textId="77777777" w:rsidTr="00451BCD">
        <w:trPr>
          <w:gridAfter w:val="1"/>
          <w:wAfter w:w="1322" w:type="dxa"/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748E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Health insurance scheme</w:t>
            </w:r>
          </w:p>
        </w:tc>
      </w:tr>
      <w:tr w:rsidR="00451BCD" w:rsidRPr="00451BCD" w14:paraId="575C74BE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F9F9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Universal health coverag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7F00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1006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3F45AB77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091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Civil servant medical benefit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C19A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58 (0.30-1.1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E9E5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111</w:t>
            </w:r>
          </w:p>
        </w:tc>
      </w:tr>
      <w:tr w:rsidR="00451BCD" w:rsidRPr="00451BCD" w14:paraId="016EB109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3B0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Social securit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F083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26 (0.04-1.8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A8E2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183</w:t>
            </w:r>
          </w:p>
        </w:tc>
      </w:tr>
      <w:tr w:rsidR="00451BCD" w:rsidRPr="00451BCD" w14:paraId="444ACB35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BF6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Other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DDDA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F675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/A</w:t>
            </w:r>
          </w:p>
        </w:tc>
      </w:tr>
      <w:tr w:rsidR="00451BCD" w:rsidRPr="00451BCD" w14:paraId="5410841D" w14:textId="77777777" w:rsidTr="00451BCD">
        <w:trPr>
          <w:gridAfter w:val="1"/>
          <w:wAfter w:w="1322" w:type="dxa"/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8EE4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Smoking status</w:t>
            </w:r>
          </w:p>
        </w:tc>
      </w:tr>
      <w:tr w:rsidR="00451BCD" w:rsidRPr="00451BCD" w14:paraId="57E0273C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AB9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ever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BB0C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8BE9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243520D3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0E79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Ever smoker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2474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1.01 (0.54-1.8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5094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983</w:t>
            </w:r>
          </w:p>
        </w:tc>
      </w:tr>
      <w:tr w:rsidR="00451BCD" w:rsidRPr="00451BCD" w14:paraId="04536BA2" w14:textId="77777777" w:rsidTr="00451BCD">
        <w:trPr>
          <w:trHeight w:val="265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713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Alcohol us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6521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5291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2DDECE0A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8FF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ever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9961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07A9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7D9DAC0E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21D5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Ever alcohol us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DE2B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1.24 (0.57-1.7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DFC7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583</w:t>
            </w:r>
          </w:p>
        </w:tc>
      </w:tr>
      <w:tr w:rsidR="00451BCD" w:rsidRPr="00451BCD" w14:paraId="0C063321" w14:textId="77777777" w:rsidTr="00451BCD">
        <w:trPr>
          <w:gridAfter w:val="1"/>
          <w:wAfter w:w="1322" w:type="dxa"/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254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Diabetes comorbidity</w:t>
            </w:r>
          </w:p>
        </w:tc>
      </w:tr>
      <w:tr w:rsidR="00451BCD" w:rsidRPr="00451BCD" w14:paraId="737CD399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ED2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E338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A886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2AE10A54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9A42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Ye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8B41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95 (0.50-1.8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F5B6" w14:textId="24072ECE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87</w:t>
            </w:r>
            <w:r w:rsidR="00AA23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</w:t>
            </w:r>
          </w:p>
        </w:tc>
      </w:tr>
      <w:tr w:rsidR="00451BCD" w:rsidRPr="00451BCD" w14:paraId="7EA66341" w14:textId="77777777" w:rsidTr="00451BCD">
        <w:trPr>
          <w:gridAfter w:val="1"/>
          <w:wAfter w:w="1322" w:type="dxa"/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FBC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History of ischemic heart disease</w:t>
            </w:r>
          </w:p>
        </w:tc>
      </w:tr>
      <w:tr w:rsidR="00451BCD" w:rsidRPr="00451BCD" w14:paraId="6F64A186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B26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B847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7614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1B27757A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DBB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Ye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1F90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4.36 (2.24-8.4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ACBC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&lt;0.001</w:t>
            </w:r>
          </w:p>
        </w:tc>
      </w:tr>
      <w:tr w:rsidR="00451BCD" w:rsidRPr="00451BCD" w14:paraId="4D8EA9D5" w14:textId="77777777" w:rsidTr="00451BCD">
        <w:trPr>
          <w:gridAfter w:val="1"/>
          <w:wAfter w:w="1322" w:type="dxa"/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03E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 xml:space="preserve">History of dyslipidemia </w:t>
            </w:r>
          </w:p>
        </w:tc>
      </w:tr>
      <w:tr w:rsidR="00451BCD" w:rsidRPr="00451BCD" w14:paraId="2BE753A3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2C03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74E9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F839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6FE1F985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F24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Ye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DA7F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1.26 (0.77-2.0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FBA0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355</w:t>
            </w:r>
          </w:p>
        </w:tc>
      </w:tr>
      <w:tr w:rsidR="00451BCD" w:rsidRPr="00451BCD" w14:paraId="7DEDC8DF" w14:textId="77777777" w:rsidTr="00451BCD">
        <w:trPr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5FB2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History of renal insufficienc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D95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4D73F23F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ADC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298A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4EC8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10F6401A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F70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Ye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A2C0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3.13 (1.93-5.0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6B5B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&lt;0.001</w:t>
            </w:r>
          </w:p>
        </w:tc>
      </w:tr>
      <w:tr w:rsidR="00451BCD" w:rsidRPr="00451BCD" w14:paraId="47AA0D06" w14:textId="77777777" w:rsidTr="00451BCD">
        <w:trPr>
          <w:gridAfter w:val="1"/>
          <w:wAfter w:w="1322" w:type="dxa"/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E835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History of ACEI/ARB use</w:t>
            </w:r>
          </w:p>
        </w:tc>
      </w:tr>
      <w:tr w:rsidR="00451BCD" w:rsidRPr="00451BCD" w14:paraId="25F8687B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BDD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C192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FAA4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5FFD7877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F6BF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Ye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E2D6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1.08 (0.68-1.7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29B2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743</w:t>
            </w:r>
          </w:p>
        </w:tc>
      </w:tr>
      <w:tr w:rsidR="00451BCD" w:rsidRPr="00451BCD" w14:paraId="14025034" w14:textId="77777777" w:rsidTr="00451BCD">
        <w:trPr>
          <w:trHeight w:val="265"/>
        </w:trPr>
        <w:tc>
          <w:tcPr>
            <w:tcW w:w="6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F2A" w14:textId="3151544E" w:rsidR="00451BCD" w:rsidRPr="00451BCD" w:rsidRDefault="00AA23EC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>Blood pressure</w:t>
            </w:r>
            <w:r w:rsidR="00451BCD" w:rsidRPr="00451BC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TH"/>
                <w14:ligatures w14:val="none"/>
              </w:rPr>
              <w:t xml:space="preserve"> control for the latest two consecutive visi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13F" w14:textId="77777777" w:rsidR="00451BCD" w:rsidRPr="00451BCD" w:rsidRDefault="00451BCD" w:rsidP="00451B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10FEA9B0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4DA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No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6E3F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Ref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3290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</w:p>
        </w:tc>
      </w:tr>
      <w:tr w:rsidR="00451BCD" w:rsidRPr="00451BCD" w14:paraId="3ECB13E2" w14:textId="77777777" w:rsidTr="00451BCD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8395" w14:textId="77777777" w:rsidR="00451BCD" w:rsidRPr="00451BCD" w:rsidRDefault="00451BCD" w:rsidP="00451BCD">
            <w:pPr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Ye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498E9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88 (0.56-1.38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AFBCF" w14:textId="77777777" w:rsidR="00451BCD" w:rsidRPr="00451BCD" w:rsidRDefault="00451BCD" w:rsidP="00AA2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</w:pPr>
            <w:r w:rsidRPr="00451B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H"/>
                <w14:ligatures w14:val="none"/>
              </w:rPr>
              <w:t>0.565</w:t>
            </w:r>
          </w:p>
        </w:tc>
      </w:tr>
    </w:tbl>
    <w:p w14:paraId="72418CDE" w14:textId="018CE5F7" w:rsidR="004A75AF" w:rsidRDefault="004A75AF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B81219">
        <w:rPr>
          <w:rFonts w:ascii="Arial" w:hAnsi="Arial" w:cs="Arial"/>
          <w:sz w:val="22"/>
          <w:szCs w:val="22"/>
        </w:rPr>
        <w:t xml:space="preserve"> </w:t>
      </w:r>
      <w:r w:rsidR="00AA23EC">
        <w:rPr>
          <w:rFonts w:ascii="Arial" w:hAnsi="Arial" w:cs="Arial"/>
          <w:sz w:val="22"/>
          <w:szCs w:val="22"/>
        </w:rPr>
        <w:t>CI: confidence interval</w:t>
      </w: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74B6F67" w14:textId="04D81F9D" w:rsidR="009E315A" w:rsidRPr="00B81219" w:rsidRDefault="00F734B2" w:rsidP="00F734B2">
      <w:pPr>
        <w:pStyle w:val="NormalWeb"/>
        <w:rPr>
          <w:rFonts w:ascii="Arial" w:hAnsi="Arial" w:cs="Arial"/>
          <w:sz w:val="22"/>
          <w:szCs w:val="22"/>
        </w:rPr>
      </w:pPr>
      <w:r w:rsidRPr="00B8121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 w:rsidR="004A75AF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B81219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B81219">
        <w:rPr>
          <w:rFonts w:ascii="Arial" w:hAnsi="Arial" w:cs="Arial"/>
          <w:sz w:val="22"/>
          <w:szCs w:val="22"/>
          <w:lang w:val="en-US"/>
        </w:rPr>
        <w:t xml:space="preserve"> </w:t>
      </w:r>
      <w:r w:rsidRPr="00B81219">
        <w:rPr>
          <w:rFonts w:ascii="Arial" w:hAnsi="Arial" w:cs="Arial"/>
          <w:sz w:val="22"/>
          <w:szCs w:val="22"/>
        </w:rPr>
        <w:t xml:space="preserve">Sensitivity analysis for unmeasured confounding using E-value for </w:t>
      </w:r>
      <w:r w:rsidRPr="00B81219">
        <w:rPr>
          <w:rFonts w:ascii="Arial" w:hAnsi="Arial" w:cs="Arial"/>
          <w:sz w:val="22"/>
          <w:szCs w:val="22"/>
          <w:lang w:val="en-US"/>
        </w:rPr>
        <w:t>risk</w:t>
      </w:r>
      <w:r w:rsidRPr="00B81219">
        <w:rPr>
          <w:rFonts w:ascii="Arial" w:hAnsi="Arial" w:cs="Arial"/>
          <w:sz w:val="22"/>
          <w:szCs w:val="22"/>
        </w:rPr>
        <w:t xml:space="preserve"> ratio. 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3261"/>
        <w:gridCol w:w="2268"/>
        <w:gridCol w:w="1984"/>
        <w:gridCol w:w="1276"/>
      </w:tblGrid>
      <w:tr w:rsidR="00F734B2" w:rsidRPr="00B81219" w14:paraId="243631F6" w14:textId="12CB19BB" w:rsidTr="00B81219">
        <w:trPr>
          <w:trHeight w:val="328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6B56" w14:textId="77777777" w:rsidR="00F734B2" w:rsidRPr="00B81219" w:rsidRDefault="00F734B2" w:rsidP="003A3B3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73B7" w14:textId="1DBA51AE" w:rsidR="00F734B2" w:rsidRPr="00B81219" w:rsidRDefault="00F734B2" w:rsidP="00B8121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analysi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6C426" w14:textId="15AF69CA" w:rsidR="00F734B2" w:rsidRPr="00B81219" w:rsidRDefault="00F734B2" w:rsidP="00B8121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-value for RR</w:t>
            </w:r>
          </w:p>
        </w:tc>
      </w:tr>
      <w:tr w:rsidR="00F734B2" w:rsidRPr="00B81219" w14:paraId="5B7F055D" w14:textId="5CBF9588" w:rsidTr="00B81219">
        <w:trPr>
          <w:trHeight w:val="328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77538" w14:textId="77777777" w:rsidR="00F734B2" w:rsidRPr="00B81219" w:rsidRDefault="00F734B2" w:rsidP="003A3B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4835" w14:textId="2FF15591" w:rsidR="00F734B2" w:rsidRPr="00B81219" w:rsidRDefault="00F734B2" w:rsidP="00B8121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R</w:t>
            </w:r>
            <w:proofErr w:type="spellEnd"/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46C24" w14:textId="1CC23B6B" w:rsidR="00F734B2" w:rsidRPr="00B81219" w:rsidRDefault="00F734B2" w:rsidP="00B8121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oint estim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8774B" w14:textId="736A197F" w:rsidR="00F734B2" w:rsidRPr="00B81219" w:rsidRDefault="00F734B2" w:rsidP="00B8121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I</w:t>
            </w:r>
          </w:p>
        </w:tc>
      </w:tr>
      <w:tr w:rsidR="00F734B2" w:rsidRPr="00B81219" w14:paraId="40C60853" w14:textId="57655FDF" w:rsidTr="00B81219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A8D" w14:textId="77777777" w:rsidR="00F734B2" w:rsidRPr="00B81219" w:rsidRDefault="00F734B2" w:rsidP="003A3B3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dy mass index (BM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8F9B" w14:textId="77777777" w:rsidR="00F734B2" w:rsidRPr="00B81219" w:rsidRDefault="00F734B2" w:rsidP="003A3B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223CE0" w14:textId="77777777" w:rsidR="00F734B2" w:rsidRPr="00B81219" w:rsidRDefault="00F734B2" w:rsidP="003A3B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BCFDE" w14:textId="77777777" w:rsidR="00F734B2" w:rsidRPr="00B81219" w:rsidRDefault="00F734B2" w:rsidP="003A3B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1BCD" w:rsidRPr="00B81219" w14:paraId="18665660" w14:textId="31025A08" w:rsidTr="00451BCD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D76" w14:textId="28854B59" w:rsidR="00451BCD" w:rsidRPr="00451BCD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8"/>
              </w:rPr>
            </w:pPr>
            <w:r w:rsidRPr="00451BCD">
              <w:rPr>
                <w:rFonts w:ascii="Arial" w:hAnsi="Arial" w:cs="Arial"/>
                <w:color w:val="000000"/>
                <w:sz w:val="22"/>
                <w:szCs w:val="28"/>
              </w:rPr>
              <w:t>Continuous (lin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1E6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09 (1.05-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C2FC" w14:textId="7EACF0B4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AB57" w14:textId="495FE3A4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451BCD" w:rsidRPr="00B81219" w14:paraId="6C85F8D5" w14:textId="77777777" w:rsidTr="00451BCD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229E" w14:textId="1CA84DE8" w:rsidR="00451BCD" w:rsidRPr="00451BCD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8"/>
              </w:rPr>
            </w:pPr>
            <w:r w:rsidRPr="00451BCD">
              <w:rPr>
                <w:rFonts w:ascii="Arial" w:hAnsi="Arial" w:cs="Arial"/>
                <w:color w:val="000000"/>
                <w:sz w:val="22"/>
                <w:szCs w:val="28"/>
              </w:rPr>
              <w:t>Continuous (quadrat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DAF1" w14:textId="4360F614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1BCD">
              <w:rPr>
                <w:color w:val="000000" w:themeColor="text1"/>
              </w:rPr>
              <w:t>1.001 (1.001-1.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3DB1" w14:textId="14A427F7" w:rsidR="00451BCD" w:rsidRPr="00B81219" w:rsidRDefault="0002159C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AFF5" w14:textId="5727CBB9" w:rsidR="00451BCD" w:rsidRPr="00B81219" w:rsidRDefault="0002159C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</w:tr>
      <w:tr w:rsidR="00451BCD" w:rsidRPr="00B81219" w14:paraId="6CC043BC" w14:textId="5F6DF88D" w:rsidTr="00451BCD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DE9" w14:textId="77777777" w:rsidR="00451BCD" w:rsidRPr="00B81219" w:rsidRDefault="00451BCD" w:rsidP="00451B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 category, kg/m</w:t>
            </w: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C766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C57C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3229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1BCD" w:rsidRPr="00B81219" w14:paraId="6B00817C" w14:textId="18711F10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E0D3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 xml:space="preserve">&lt;18.5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05F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0.98 (0.36-2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8FB8" w14:textId="4715AAF2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70E5" w14:textId="254BCF92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451BCD" w:rsidRPr="00B81219" w14:paraId="25BAD917" w14:textId="77777777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B0A6" w14:textId="68B1A251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8.50-22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9384" w14:textId="01ACE2E2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062B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89F2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51BCD" w:rsidRPr="00B81219" w14:paraId="3FB1BE0F" w14:textId="0614D0FE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6A3C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23.00-24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05E2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11 (0.50-2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C939" w14:textId="1CD162E4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64E8" w14:textId="169BA73A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451BCD" w:rsidRPr="00B81219" w14:paraId="4AF722CD" w14:textId="5C0600CE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2BBB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25.00-29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5B5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57 (0.80-3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F58F" w14:textId="612B2F0A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C795" w14:textId="00F7E062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451BCD" w:rsidRPr="00B81219" w14:paraId="0ECBAB5D" w14:textId="284A9CC9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F515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≥3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47F9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3.97 (1.95-8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E0AF" w14:textId="08EBE219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7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9606" w14:textId="6FBCE565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</w:tr>
      <w:tr w:rsidR="00451BCD" w:rsidRPr="00B81219" w14:paraId="40FBA49F" w14:textId="74213733" w:rsidTr="00451BCD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D55E" w14:textId="77777777" w:rsidR="00451BCD" w:rsidRPr="00B81219" w:rsidRDefault="00451BCD" w:rsidP="00451B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 ≥ 25 kg/m</w:t>
            </w: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94C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02D3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8342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1BCD" w:rsidRPr="00B81219" w14:paraId="6811CACF" w14:textId="3A6B4BD3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39E3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D229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F873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B71E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51BCD" w:rsidRPr="00B81219" w14:paraId="68D3BF39" w14:textId="1DA5CF18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5187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344E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2.05 (1.24-3.3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503BE26" w14:textId="1B6B3E23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D069359" w14:textId="184BF4DB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</w:tr>
      <w:tr w:rsidR="00451BCD" w:rsidRPr="00B81219" w14:paraId="1D859199" w14:textId="004FB00D" w:rsidTr="00451BCD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D32A" w14:textId="77777777" w:rsidR="00451BCD" w:rsidRPr="00B81219" w:rsidRDefault="00451BCD" w:rsidP="00451BC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 ≥ 30 kg/m</w:t>
            </w:r>
            <w:r w:rsidRPr="00B8121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2F8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D629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99CC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1BCD" w:rsidRPr="00B81219" w14:paraId="4B2A6EB0" w14:textId="0015EDFF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51A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B469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EFAD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0B0B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51BCD" w:rsidRPr="00B81219" w14:paraId="623A2172" w14:textId="20AC9785" w:rsidTr="00451BCD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3A91" w14:textId="77777777" w:rsidR="00451BCD" w:rsidRPr="00B81219" w:rsidRDefault="00451BCD" w:rsidP="00451BC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02D7" w14:textId="77777777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3.19 (1.83-5.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EEDFB" w14:textId="32147D6C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8077" w14:textId="7C4B0ABE" w:rsidR="00451BCD" w:rsidRPr="00B81219" w:rsidRDefault="00451BCD" w:rsidP="00451B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1219">
              <w:rPr>
                <w:rFonts w:ascii="Arial" w:hAnsi="Arial" w:cs="Arial"/>
                <w:color w:val="000000"/>
                <w:sz w:val="22"/>
                <w:szCs w:val="22"/>
              </w:rPr>
              <w:t>3.06</w:t>
            </w:r>
          </w:p>
        </w:tc>
      </w:tr>
    </w:tbl>
    <w:p w14:paraId="0D52D48A" w14:textId="77777777" w:rsidR="00F734B2" w:rsidRPr="00B81219" w:rsidRDefault="00F734B2" w:rsidP="00F734B2">
      <w:pPr>
        <w:rPr>
          <w:rFonts w:ascii="Arial" w:hAnsi="Arial" w:cs="Arial"/>
          <w:color w:val="000000" w:themeColor="text1"/>
          <w:sz w:val="20"/>
          <w:szCs w:val="20"/>
        </w:rPr>
      </w:pPr>
      <w:r w:rsidRPr="00B81219">
        <w:rPr>
          <w:rFonts w:ascii="Arial" w:hAnsi="Arial" w:cs="Arial"/>
          <w:color w:val="000000" w:themeColor="text1"/>
          <w:sz w:val="20"/>
          <w:szCs w:val="20"/>
        </w:rPr>
        <w:t xml:space="preserve">BMI: body mass index, </w:t>
      </w:r>
      <w:proofErr w:type="spellStart"/>
      <w:r w:rsidRPr="00B81219">
        <w:rPr>
          <w:rFonts w:ascii="Arial" w:hAnsi="Arial" w:cs="Arial"/>
          <w:color w:val="000000" w:themeColor="text1"/>
          <w:sz w:val="20"/>
          <w:szCs w:val="20"/>
        </w:rPr>
        <w:t>aRR</w:t>
      </w:r>
      <w:proofErr w:type="spellEnd"/>
      <w:r w:rsidRPr="00B81219">
        <w:rPr>
          <w:rFonts w:ascii="Arial" w:hAnsi="Arial" w:cs="Arial"/>
          <w:color w:val="000000" w:themeColor="text1"/>
          <w:sz w:val="20"/>
          <w:szCs w:val="20"/>
        </w:rPr>
        <w:t>: adjusted Risk Ratio, 95% CI: 95% confidence interval</w:t>
      </w:r>
    </w:p>
    <w:p w14:paraId="4E6E0903" w14:textId="3CA924A0" w:rsidR="00F734B2" w:rsidRPr="00B81219" w:rsidRDefault="00F734B2" w:rsidP="00F734B2">
      <w:pPr>
        <w:rPr>
          <w:rFonts w:ascii="Arial" w:hAnsi="Arial" w:cs="Arial"/>
          <w:color w:val="000000" w:themeColor="text1"/>
          <w:sz w:val="20"/>
          <w:szCs w:val="20"/>
        </w:rPr>
      </w:pPr>
      <w:r w:rsidRPr="00B81219">
        <w:rPr>
          <w:rFonts w:ascii="Arial" w:hAnsi="Arial" w:cs="Arial"/>
          <w:color w:val="000000" w:themeColor="text1"/>
          <w:sz w:val="20"/>
          <w:szCs w:val="20"/>
        </w:rPr>
        <w:t>* Adjusting for age, sex, health schemes, geographic regions, location of outpatient clinic, type 2 diabetes, dyslipidemia, renal insufficiency, history of ischemic heart disease, smoking status, alcohol use, control blood pressure consecutively two latest visits, and ACEI/ARB use</w:t>
      </w:r>
    </w:p>
    <w:p w14:paraId="49E15070" w14:textId="77777777" w:rsidR="00F734B2" w:rsidRPr="00B81219" w:rsidRDefault="00F734B2" w:rsidP="00F734B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0C3B08" w14:textId="77777777" w:rsidR="00B81219" w:rsidRDefault="00B81219" w:rsidP="00F734B2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0095CB9F" w14:textId="499B40A8" w:rsidR="00F734B2" w:rsidRPr="00B81219" w:rsidRDefault="00F734B2" w:rsidP="00F734B2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81219">
        <w:rPr>
          <w:rFonts w:ascii="Arial" w:hAnsi="Arial" w:cs="Arial"/>
          <w:b/>
          <w:bCs/>
          <w:sz w:val="20"/>
          <w:szCs w:val="20"/>
        </w:rPr>
        <w:t xml:space="preserve">Example for E-value interpretation: </w:t>
      </w:r>
    </w:p>
    <w:p w14:paraId="0DB14BB6" w14:textId="4E689252" w:rsidR="00F734B2" w:rsidRPr="00B81219" w:rsidRDefault="00F734B2" w:rsidP="00F734B2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B81219">
        <w:rPr>
          <w:rFonts w:ascii="Arial" w:hAnsi="Arial" w:cs="Arial"/>
          <w:color w:val="000000"/>
          <w:sz w:val="20"/>
          <w:szCs w:val="20"/>
        </w:rPr>
        <w:t xml:space="preserve">Association between obesity and </w:t>
      </w:r>
      <w:r w:rsidR="00B81219" w:rsidRPr="00B81219">
        <w:rPr>
          <w:rFonts w:ascii="Arial" w:hAnsi="Arial" w:cs="Arial"/>
          <w:color w:val="000000"/>
          <w:sz w:val="20"/>
          <w:szCs w:val="20"/>
        </w:rPr>
        <w:t>new</w:t>
      </w:r>
      <w:r w:rsidR="00B81219">
        <w:rPr>
          <w:rFonts w:ascii="Arial" w:hAnsi="Arial" w:cs="Arial"/>
          <w:color w:val="000000"/>
          <w:sz w:val="20"/>
          <w:szCs w:val="20"/>
        </w:rPr>
        <w:t>-</w:t>
      </w:r>
      <w:r w:rsidR="00B81219" w:rsidRPr="00B81219">
        <w:rPr>
          <w:rFonts w:ascii="Arial" w:hAnsi="Arial" w:cs="Arial"/>
          <w:color w:val="000000"/>
          <w:sz w:val="20"/>
          <w:szCs w:val="20"/>
        </w:rPr>
        <w:t>onset</w:t>
      </w:r>
      <w:r w:rsidRPr="00B81219">
        <w:rPr>
          <w:rFonts w:ascii="Arial" w:hAnsi="Arial" w:cs="Arial"/>
          <w:color w:val="000000"/>
          <w:sz w:val="20"/>
          <w:szCs w:val="20"/>
        </w:rPr>
        <w:t xml:space="preserve"> heart failure was observed, adjusted risk ratio 2.05 (95% CI: 1.24-3.39). </w:t>
      </w:r>
    </w:p>
    <w:p w14:paraId="65B23A64" w14:textId="77777777" w:rsidR="00F734B2" w:rsidRPr="00B81219" w:rsidRDefault="00F734B2" w:rsidP="00F734B2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</w:p>
    <w:p w14:paraId="0176F94B" w14:textId="7C79055E" w:rsidR="00F734B2" w:rsidRPr="00B81219" w:rsidRDefault="00F734B2" w:rsidP="00F734B2">
      <w:pPr>
        <w:spacing w:line="276" w:lineRule="auto"/>
        <w:rPr>
          <w:rFonts w:ascii="Arial" w:hAnsi="Arial" w:cs="Arial"/>
          <w:sz w:val="20"/>
          <w:szCs w:val="20"/>
        </w:rPr>
      </w:pPr>
      <w:r w:rsidRPr="00B81219">
        <w:rPr>
          <w:rFonts w:ascii="Arial" w:hAnsi="Arial" w:cs="Arial"/>
          <w:sz w:val="20"/>
          <w:szCs w:val="20"/>
        </w:rPr>
        <w:t xml:space="preserve">The E-value for the point estimate is 3.52. </w:t>
      </w:r>
    </w:p>
    <w:p w14:paraId="4C465DC7" w14:textId="0EDC6299" w:rsidR="00F734B2" w:rsidRPr="00B81219" w:rsidRDefault="00F734B2" w:rsidP="00F734B2">
      <w:pPr>
        <w:spacing w:line="276" w:lineRule="auto"/>
        <w:rPr>
          <w:rFonts w:ascii="Arial" w:hAnsi="Arial" w:cs="Arial"/>
          <w:sz w:val="20"/>
          <w:szCs w:val="20"/>
        </w:rPr>
      </w:pPr>
      <w:r w:rsidRPr="00B81219">
        <w:rPr>
          <w:rFonts w:ascii="Arial" w:hAnsi="Arial" w:cs="Arial"/>
          <w:sz w:val="20"/>
          <w:szCs w:val="20"/>
        </w:rPr>
        <w:t>This E-value can be interpreted as follows: “</w:t>
      </w:r>
      <w:r w:rsidRPr="00B81219">
        <w:rPr>
          <w:rFonts w:ascii="Arial" w:hAnsi="Arial" w:cs="Arial"/>
          <w:i/>
          <w:iCs/>
          <w:sz w:val="20"/>
          <w:szCs w:val="20"/>
        </w:rPr>
        <w:t xml:space="preserve">The observed risk ratio of 2.05 could be explained away by an unmeasured confounder that was associated with both obesity and the heart failure by </w:t>
      </w:r>
      <w:r w:rsidR="00B81219" w:rsidRPr="00B81219">
        <w:rPr>
          <w:rFonts w:ascii="Arial" w:hAnsi="Arial" w:cs="Arial"/>
          <w:i/>
          <w:iCs/>
          <w:sz w:val="20"/>
          <w:szCs w:val="20"/>
        </w:rPr>
        <w:t>a</w:t>
      </w:r>
      <w:r w:rsidRPr="00B81219">
        <w:rPr>
          <w:rFonts w:ascii="Arial" w:hAnsi="Arial" w:cs="Arial"/>
          <w:i/>
          <w:iCs/>
          <w:sz w:val="20"/>
          <w:szCs w:val="20"/>
        </w:rPr>
        <w:t xml:space="preserve"> risk ratio of 3.52-fold each, above and beyond the measured confounders, but weaker confounding could not do so</w:t>
      </w:r>
      <w:r w:rsidRPr="00B81219">
        <w:rPr>
          <w:rFonts w:ascii="Arial" w:hAnsi="Arial" w:cs="Arial"/>
          <w:sz w:val="20"/>
          <w:szCs w:val="20"/>
        </w:rPr>
        <w:t>”</w:t>
      </w:r>
      <w:r w:rsidRPr="00B81219">
        <w:rPr>
          <w:rFonts w:ascii="Arial" w:hAnsi="Arial" w:cs="Arial"/>
          <w:color w:val="000000"/>
          <w:sz w:val="20"/>
          <w:szCs w:val="20"/>
        </w:rPr>
        <w:t xml:space="preserve"> </w:t>
      </w:r>
      <w:sdt>
        <w:sdtPr>
          <w:rPr>
            <w:rFonts w:ascii="Arial" w:hAnsi="Arial" w:cs="Arial"/>
            <w:color w:val="000000"/>
            <w:sz w:val="20"/>
            <w:szCs w:val="20"/>
          </w:rPr>
          <w:tag w:val="MENDELEY_CITATION_v3_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"/>
          <w:id w:val="-279034666"/>
          <w:placeholder>
            <w:docPart w:val="A6F67FF858723E43BF9E1983EC33A3C0"/>
          </w:placeholder>
        </w:sdtPr>
        <w:sdtContent>
          <w:r w:rsidRPr="00B81219">
            <w:rPr>
              <w:rFonts w:ascii="Arial" w:hAnsi="Arial" w:cs="Arial"/>
              <w:color w:val="000000"/>
              <w:sz w:val="20"/>
              <w:szCs w:val="20"/>
            </w:rPr>
            <w:t>[1]</w:t>
          </w:r>
        </w:sdtContent>
      </w:sdt>
    </w:p>
    <w:p w14:paraId="42888997" w14:textId="77777777" w:rsidR="00F734B2" w:rsidRPr="00B81219" w:rsidRDefault="00F734B2" w:rsidP="00F734B2">
      <w:pPr>
        <w:spacing w:line="276" w:lineRule="auto"/>
        <w:rPr>
          <w:rFonts w:ascii="Arial" w:hAnsi="Arial" w:cs="Arial"/>
          <w:sz w:val="20"/>
          <w:szCs w:val="20"/>
        </w:rPr>
      </w:pPr>
    </w:p>
    <w:p w14:paraId="0B13332F" w14:textId="1013E5B5" w:rsidR="00F734B2" w:rsidRPr="00B81219" w:rsidRDefault="00F734B2" w:rsidP="00F734B2">
      <w:pPr>
        <w:spacing w:line="276" w:lineRule="auto"/>
        <w:rPr>
          <w:rFonts w:ascii="Arial" w:hAnsi="Arial" w:cs="Arial"/>
          <w:sz w:val="20"/>
          <w:szCs w:val="20"/>
        </w:rPr>
      </w:pPr>
      <w:r w:rsidRPr="00B81219">
        <w:rPr>
          <w:rFonts w:ascii="Arial" w:hAnsi="Arial" w:cs="Arial"/>
          <w:sz w:val="20"/>
          <w:szCs w:val="20"/>
        </w:rPr>
        <w:t>The E-value for the lower confidence limit is 1.</w:t>
      </w:r>
      <w:r w:rsidR="00B81219" w:rsidRPr="00B81219">
        <w:rPr>
          <w:rFonts w:ascii="Arial" w:hAnsi="Arial" w:cs="Arial"/>
          <w:sz w:val="20"/>
          <w:szCs w:val="20"/>
        </w:rPr>
        <w:t>79</w:t>
      </w:r>
      <w:r w:rsidRPr="00B81219">
        <w:rPr>
          <w:rFonts w:ascii="Arial" w:hAnsi="Arial" w:cs="Arial"/>
          <w:sz w:val="20"/>
          <w:szCs w:val="20"/>
        </w:rPr>
        <w:t>, which can be interpreted as “</w:t>
      </w:r>
      <w:r w:rsidRPr="00B81219">
        <w:rPr>
          <w:rFonts w:ascii="Arial" w:hAnsi="Arial" w:cs="Arial"/>
          <w:i/>
          <w:iCs/>
          <w:sz w:val="20"/>
          <w:szCs w:val="20"/>
        </w:rPr>
        <w:t xml:space="preserve">unmeasured confounders associated with </w:t>
      </w:r>
      <w:r w:rsidR="00B81219" w:rsidRPr="00B81219">
        <w:rPr>
          <w:rFonts w:ascii="Arial" w:hAnsi="Arial" w:cs="Arial"/>
          <w:i/>
          <w:iCs/>
          <w:sz w:val="20"/>
          <w:szCs w:val="20"/>
        </w:rPr>
        <w:t>obesity</w:t>
      </w:r>
      <w:r w:rsidRPr="00B81219">
        <w:rPr>
          <w:rFonts w:ascii="Arial" w:hAnsi="Arial" w:cs="Arial"/>
          <w:i/>
          <w:iCs/>
          <w:sz w:val="20"/>
          <w:szCs w:val="20"/>
        </w:rPr>
        <w:t xml:space="preserve"> and </w:t>
      </w:r>
      <w:r w:rsidR="00B81219" w:rsidRPr="00B81219">
        <w:rPr>
          <w:rFonts w:ascii="Arial" w:hAnsi="Arial" w:cs="Arial"/>
          <w:i/>
          <w:iCs/>
          <w:sz w:val="20"/>
          <w:szCs w:val="20"/>
        </w:rPr>
        <w:t>heart failure</w:t>
      </w:r>
      <w:r w:rsidRPr="00B81219">
        <w:rPr>
          <w:rFonts w:ascii="Arial" w:hAnsi="Arial" w:cs="Arial"/>
          <w:i/>
          <w:iCs/>
          <w:sz w:val="20"/>
          <w:szCs w:val="20"/>
        </w:rPr>
        <w:t xml:space="preserve"> by a </w:t>
      </w:r>
      <w:r w:rsidR="00B81219" w:rsidRPr="00B81219">
        <w:rPr>
          <w:rFonts w:ascii="Arial" w:hAnsi="Arial" w:cs="Arial"/>
          <w:i/>
          <w:iCs/>
          <w:sz w:val="20"/>
          <w:szCs w:val="20"/>
        </w:rPr>
        <w:t>risk</w:t>
      </w:r>
      <w:r w:rsidRPr="00B81219">
        <w:rPr>
          <w:rFonts w:ascii="Arial" w:hAnsi="Arial" w:cs="Arial"/>
          <w:i/>
          <w:iCs/>
          <w:sz w:val="20"/>
          <w:szCs w:val="20"/>
        </w:rPr>
        <w:t xml:space="preserve"> ratio of 1.</w:t>
      </w:r>
      <w:r w:rsidR="00B81219" w:rsidRPr="00B81219">
        <w:rPr>
          <w:rFonts w:ascii="Arial" w:hAnsi="Arial" w:cs="Arial"/>
          <w:i/>
          <w:iCs/>
          <w:sz w:val="20"/>
          <w:szCs w:val="20"/>
        </w:rPr>
        <w:t>79</w:t>
      </w:r>
      <w:r w:rsidRPr="00B81219">
        <w:rPr>
          <w:rFonts w:ascii="Arial" w:hAnsi="Arial" w:cs="Arial"/>
          <w:i/>
          <w:iCs/>
          <w:sz w:val="20"/>
          <w:szCs w:val="20"/>
        </w:rPr>
        <w:t>-fold each could explain away the lower confidence limit, but weaker confounding could not</w:t>
      </w:r>
      <w:r w:rsidRPr="00B81219">
        <w:rPr>
          <w:rFonts w:ascii="Arial" w:hAnsi="Arial" w:cs="Arial"/>
          <w:sz w:val="20"/>
          <w:szCs w:val="20"/>
        </w:rPr>
        <w:t>”.</w:t>
      </w:r>
      <w:sdt>
        <w:sdtPr>
          <w:rPr>
            <w:rFonts w:ascii="Arial" w:hAnsi="Arial" w:cs="Arial"/>
            <w:color w:val="000000"/>
            <w:sz w:val="20"/>
            <w:szCs w:val="20"/>
          </w:rPr>
          <w:tag w:val="MENDELEY_CITATION_v3_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"/>
          <w:id w:val="-1446375940"/>
          <w:placeholder>
            <w:docPart w:val="2458D887B5676D4782AB83FFC5A43EF3"/>
          </w:placeholder>
        </w:sdtPr>
        <w:sdtContent>
          <w:r w:rsidRPr="00B81219">
            <w:rPr>
              <w:rFonts w:ascii="Arial" w:hAnsi="Arial" w:cs="Arial"/>
              <w:color w:val="000000"/>
              <w:sz w:val="20"/>
              <w:szCs w:val="20"/>
            </w:rPr>
            <w:t>[1]</w:t>
          </w:r>
        </w:sdtContent>
      </w:sdt>
    </w:p>
    <w:p w14:paraId="7A9F56EE" w14:textId="77777777" w:rsidR="00F734B2" w:rsidRPr="00B81219" w:rsidRDefault="00F734B2" w:rsidP="00F734B2">
      <w:pPr>
        <w:spacing w:line="276" w:lineRule="auto"/>
        <w:rPr>
          <w:rFonts w:ascii="Arial" w:hAnsi="Arial" w:cs="Arial"/>
          <w:sz w:val="20"/>
          <w:szCs w:val="20"/>
        </w:rPr>
      </w:pPr>
    </w:p>
    <w:p w14:paraId="4DD6E5E4" w14:textId="77777777" w:rsidR="00F734B2" w:rsidRPr="00B81219" w:rsidRDefault="00F734B2" w:rsidP="00F734B2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81219">
        <w:rPr>
          <w:rFonts w:ascii="Arial" w:hAnsi="Arial" w:cs="Arial"/>
          <w:b/>
          <w:bCs/>
          <w:sz w:val="20"/>
          <w:szCs w:val="20"/>
        </w:rPr>
        <w:t xml:space="preserve">References </w:t>
      </w:r>
    </w:p>
    <w:sdt>
      <w:sdtPr>
        <w:rPr>
          <w:rFonts w:ascii="Arial" w:hAnsi="Arial" w:cs="Arial"/>
          <w:b/>
          <w:bCs/>
          <w:sz w:val="20"/>
          <w:szCs w:val="20"/>
        </w:rPr>
        <w:tag w:val="MENDELEY_BIBLIOGRAPHY"/>
        <w:id w:val="65308058"/>
        <w:placeholder>
          <w:docPart w:val="2458D887B5676D4782AB83FFC5A43EF3"/>
        </w:placeholder>
      </w:sdtPr>
      <w:sdtContent>
        <w:p w14:paraId="483E3837" w14:textId="77777777" w:rsidR="00F734B2" w:rsidRPr="00B81219" w:rsidRDefault="00F734B2" w:rsidP="00F734B2">
          <w:pPr>
            <w:rPr>
              <w:rFonts w:ascii="Arial" w:hAnsi="Arial" w:cs="Arial"/>
              <w:sz w:val="20"/>
              <w:szCs w:val="20"/>
            </w:rPr>
          </w:pPr>
          <w:r w:rsidRPr="00B81219">
            <w:rPr>
              <w:rFonts w:ascii="Arial" w:hAnsi="Arial" w:cs="Arial"/>
              <w:sz w:val="20"/>
              <w:szCs w:val="20"/>
            </w:rPr>
            <w:t xml:space="preserve">1. Linden A, Mathur MB, </w:t>
          </w:r>
          <w:proofErr w:type="spellStart"/>
          <w:r w:rsidRPr="00B81219">
            <w:rPr>
              <w:rFonts w:ascii="Arial" w:hAnsi="Arial" w:cs="Arial"/>
              <w:sz w:val="20"/>
              <w:szCs w:val="20"/>
            </w:rPr>
            <w:t>VanderWeele</w:t>
          </w:r>
          <w:proofErr w:type="spellEnd"/>
          <w:r w:rsidRPr="00B81219">
            <w:rPr>
              <w:rFonts w:ascii="Arial" w:hAnsi="Arial" w:cs="Arial"/>
              <w:sz w:val="20"/>
              <w:szCs w:val="20"/>
            </w:rPr>
            <w:t xml:space="preserve"> TJ. Conducting sensitivity analysis for unmeasured confounding in observational studies using E-values: The </w:t>
          </w:r>
          <w:proofErr w:type="spellStart"/>
          <w:r w:rsidRPr="00B81219">
            <w:rPr>
              <w:rFonts w:ascii="Arial" w:hAnsi="Arial" w:cs="Arial"/>
              <w:sz w:val="20"/>
              <w:szCs w:val="20"/>
            </w:rPr>
            <w:t>evalue</w:t>
          </w:r>
          <w:proofErr w:type="spellEnd"/>
          <w:r w:rsidRPr="00B81219">
            <w:rPr>
              <w:rFonts w:ascii="Arial" w:hAnsi="Arial" w:cs="Arial"/>
              <w:sz w:val="20"/>
              <w:szCs w:val="20"/>
            </w:rPr>
            <w:t xml:space="preserve"> package. Stata Journal. 2020;20. </w:t>
          </w:r>
        </w:p>
        <w:p w14:paraId="15FF6E66" w14:textId="77777777" w:rsidR="00F734B2" w:rsidRPr="00B81219" w:rsidRDefault="00F734B2" w:rsidP="00F734B2">
          <w:pPr>
            <w:spacing w:line="276" w:lineRule="auto"/>
            <w:rPr>
              <w:rFonts w:ascii="Arial" w:hAnsi="Arial" w:cs="Arial"/>
              <w:b/>
              <w:bCs/>
              <w:sz w:val="20"/>
              <w:szCs w:val="20"/>
            </w:rPr>
          </w:pPr>
          <w:r w:rsidRPr="00B81219">
            <w:rPr>
              <w:rFonts w:ascii="Arial" w:hAnsi="Arial" w:cs="Arial"/>
              <w:sz w:val="20"/>
              <w:szCs w:val="20"/>
            </w:rPr>
            <w:t> </w:t>
          </w:r>
        </w:p>
      </w:sdtContent>
    </w:sdt>
    <w:p w14:paraId="033AFF6C" w14:textId="77777777" w:rsidR="00F734B2" w:rsidRPr="00B81219" w:rsidRDefault="00F734B2" w:rsidP="00F734B2">
      <w:pPr>
        <w:rPr>
          <w:rFonts w:ascii="Arial" w:hAnsi="Arial" w:cs="Arial"/>
          <w:sz w:val="20"/>
          <w:szCs w:val="20"/>
        </w:rPr>
      </w:pPr>
    </w:p>
    <w:p w14:paraId="69807859" w14:textId="77777777" w:rsidR="00F734B2" w:rsidRPr="00B81219" w:rsidRDefault="00F734B2" w:rsidP="00F734B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C1A505" w14:textId="77777777" w:rsidR="00F734B2" w:rsidRPr="00B81219" w:rsidRDefault="00F734B2">
      <w:pPr>
        <w:rPr>
          <w:rFonts w:ascii="Arial" w:hAnsi="Arial" w:cs="Arial"/>
        </w:rPr>
      </w:pPr>
    </w:p>
    <w:sectPr w:rsidR="00F734B2" w:rsidRPr="00B81219" w:rsidSect="00CF43EB">
      <w:pgSz w:w="11906" w:h="16838"/>
      <w:pgMar w:top="1440" w:right="1440" w:bottom="1440" w:left="1440" w:header="709" w:footer="709" w:gutter="0"/>
      <w:cols w:space="708"/>
      <w:titlePg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drawingGridHorizontalSpacing w:val="160"/>
  <w:drawingGridVerticalSpacing w:val="435"/>
  <w:displayHorizontalDrawingGridEvery w:val="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4B2"/>
    <w:rsid w:val="0002159C"/>
    <w:rsid w:val="000E7E2B"/>
    <w:rsid w:val="0044610B"/>
    <w:rsid w:val="00451BCD"/>
    <w:rsid w:val="004A75AF"/>
    <w:rsid w:val="00600108"/>
    <w:rsid w:val="00767FF2"/>
    <w:rsid w:val="007957CE"/>
    <w:rsid w:val="007C6218"/>
    <w:rsid w:val="008C09AC"/>
    <w:rsid w:val="009E315A"/>
    <w:rsid w:val="00AA23EC"/>
    <w:rsid w:val="00B81219"/>
    <w:rsid w:val="00CF43EB"/>
    <w:rsid w:val="00E222B2"/>
    <w:rsid w:val="00F7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17462"/>
  <w15:chartTrackingRefBased/>
  <w15:docId w15:val="{B748AD7C-E765-2948-B56A-264A6709C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4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4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4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4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B2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4B2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4B2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4B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4B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4B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4B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4B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4B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34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734B2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4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734B2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734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4B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73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4B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734B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734B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1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6F67FF858723E43BF9E1983EC33A3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E916BE-DF99-3145-99C7-2F1D4360E4CE}"/>
      </w:docPartPr>
      <w:docPartBody>
        <w:p w:rsidR="001F159C" w:rsidRDefault="00792335" w:rsidP="00792335">
          <w:pPr>
            <w:pStyle w:val="A6F67FF858723E43BF9E1983EC33A3C0"/>
          </w:pPr>
          <w:r w:rsidRPr="00C756D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58D887B5676D4782AB83FFC5A43E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49C3C8-D5CC-5F4E-AAD0-38106468A8B5}"/>
      </w:docPartPr>
      <w:docPartBody>
        <w:p w:rsidR="001F159C" w:rsidRDefault="00792335" w:rsidP="00792335">
          <w:pPr>
            <w:pStyle w:val="2458D887B5676D4782AB83FFC5A43EF3"/>
          </w:pPr>
          <w:r w:rsidRPr="00C756D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335"/>
    <w:rsid w:val="0003425A"/>
    <w:rsid w:val="001F159C"/>
    <w:rsid w:val="00792335"/>
    <w:rsid w:val="00C34CDD"/>
    <w:rsid w:val="00E4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2335"/>
    <w:rPr>
      <w:color w:val="666666"/>
    </w:rPr>
  </w:style>
  <w:style w:type="paragraph" w:customStyle="1" w:styleId="A6F67FF858723E43BF9E1983EC33A3C0">
    <w:name w:val="A6F67FF858723E43BF9E1983EC33A3C0"/>
    <w:rsid w:val="00792335"/>
    <w:rPr>
      <w:rFonts w:cs="Angsana New"/>
    </w:rPr>
  </w:style>
  <w:style w:type="paragraph" w:customStyle="1" w:styleId="2458D887B5676D4782AB83FFC5A43EF3">
    <w:name w:val="2458D887B5676D4782AB83FFC5A43EF3"/>
    <w:rsid w:val="00792335"/>
    <w:rPr>
      <w:rFonts w:cs="Angsana New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ub Sakboonyarat</dc:creator>
  <cp:keywords/>
  <dc:description/>
  <cp:lastModifiedBy>Boonsub Sakboonyarat</cp:lastModifiedBy>
  <cp:revision>7</cp:revision>
  <dcterms:created xsi:type="dcterms:W3CDTF">2024-01-23T19:13:00Z</dcterms:created>
  <dcterms:modified xsi:type="dcterms:W3CDTF">2024-02-12T23:08:00Z</dcterms:modified>
</cp:coreProperties>
</file>